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956" w:rsidRPr="00AA27A1" w:rsidRDefault="00C44956" w:rsidP="00C44956">
      <w:pPr>
        <w:rPr>
          <w:rFonts w:ascii="Times New Roman" w:hAnsi="Times New Roman" w:cs="Times New Roman"/>
          <w:sz w:val="18"/>
          <w:szCs w:val="18"/>
        </w:rPr>
      </w:pPr>
      <w:r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Supplementary </w:t>
      </w:r>
      <w:r w:rsidR="00282C03" w:rsidRPr="00AA27A1">
        <w:rPr>
          <w:rFonts w:ascii="Times New Roman" w:hAnsi="Times New Roman" w:cs="Times New Roman" w:hint="eastAsia"/>
          <w:kern w:val="0"/>
          <w:sz w:val="18"/>
          <w:szCs w:val="18"/>
        </w:rPr>
        <w:t>t</w:t>
      </w:r>
      <w:r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able </w:t>
      </w:r>
      <w:r w:rsidR="0043642B" w:rsidRPr="00AA27A1">
        <w:rPr>
          <w:rFonts w:ascii="Times New Roman" w:hAnsi="Times New Roman" w:cs="Times New Roman" w:hint="eastAsia"/>
          <w:kern w:val="0"/>
          <w:sz w:val="18"/>
          <w:szCs w:val="18"/>
        </w:rPr>
        <w:t>3</w:t>
      </w:r>
      <w:r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. </w:t>
      </w:r>
      <w:r w:rsidR="00175577" w:rsidRPr="00AA27A1">
        <w:rPr>
          <w:rFonts w:ascii="Times New Roman" w:hAnsi="Times New Roman" w:cs="Times New Roman"/>
          <w:kern w:val="0"/>
          <w:sz w:val="18"/>
          <w:szCs w:val="18"/>
        </w:rPr>
        <w:t>I</w:t>
      </w:r>
      <w:r w:rsidRPr="00AA27A1">
        <w:rPr>
          <w:rFonts w:ascii="Times New Roman" w:hAnsi="Times New Roman" w:cs="Times New Roman" w:hint="eastAsia"/>
          <w:kern w:val="0"/>
          <w:sz w:val="18"/>
          <w:szCs w:val="18"/>
        </w:rPr>
        <w:t>ncidence</w:t>
      </w:r>
      <w:r w:rsidR="00175577" w:rsidRPr="00AA27A1">
        <w:rPr>
          <w:rFonts w:ascii="Times New Roman" w:hAnsi="Times New Roman" w:cs="Times New Roman"/>
          <w:kern w:val="0"/>
          <w:sz w:val="18"/>
          <w:szCs w:val="18"/>
        </w:rPr>
        <w:t>s</w:t>
      </w:r>
      <w:r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175577" w:rsidRPr="00AA27A1">
        <w:rPr>
          <w:rFonts w:ascii="Times New Roman" w:hAnsi="Times New Roman" w:cs="Times New Roman"/>
          <w:kern w:val="0"/>
          <w:sz w:val="18"/>
          <w:szCs w:val="18"/>
        </w:rPr>
        <w:t xml:space="preserve">and </w:t>
      </w:r>
      <w:r w:rsidRPr="00AA27A1">
        <w:rPr>
          <w:rFonts w:ascii="Times New Roman" w:hAnsi="Times New Roman" w:cs="Times New Roman" w:hint="eastAsia"/>
          <w:sz w:val="18"/>
          <w:szCs w:val="18"/>
        </w:rPr>
        <w:t>adjusted hazard ratios</w:t>
      </w:r>
      <w:r w:rsidR="00175577" w:rsidRPr="00AA27A1">
        <w:rPr>
          <w:rFonts w:ascii="Times New Roman" w:hAnsi="Times New Roman" w:cs="Times New Roman"/>
          <w:sz w:val="18"/>
          <w:szCs w:val="18"/>
        </w:rPr>
        <w:t xml:space="preserve"> </w:t>
      </w:r>
      <w:r w:rsidR="00175577" w:rsidRPr="00AA27A1">
        <w:rPr>
          <w:rFonts w:ascii="Times New Roman" w:hAnsi="Times New Roman" w:cs="Times New Roman" w:hint="eastAsia"/>
          <w:kern w:val="0"/>
          <w:sz w:val="18"/>
          <w:szCs w:val="18"/>
        </w:rPr>
        <w:t>of</w:t>
      </w:r>
      <w:r w:rsidR="00AA27A1"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 13</w:t>
      </w:r>
      <w:r w:rsidR="00175577"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 site-specific cancers</w:t>
      </w:r>
      <w:r w:rsidR="00693B3A" w:rsidRPr="00AA27A1">
        <w:rPr>
          <w:rFonts w:ascii="Times New Roman" w:hAnsi="Times New Roman" w:cs="Times New Roman" w:hint="eastAsia"/>
          <w:kern w:val="0"/>
          <w:sz w:val="18"/>
          <w:szCs w:val="18"/>
        </w:rPr>
        <w:t xml:space="preserve"> (other than those in Table 2)</w:t>
      </w:r>
      <w:r w:rsidR="00175577" w:rsidRPr="00AA27A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</w:p>
    <w:tbl>
      <w:tblPr>
        <w:tblW w:w="71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5"/>
        <w:gridCol w:w="973"/>
        <w:gridCol w:w="899"/>
        <w:gridCol w:w="1325"/>
        <w:gridCol w:w="943"/>
        <w:gridCol w:w="1427"/>
      </w:tblGrid>
      <w:tr w:rsidR="00853489" w:rsidRPr="00BB6E86" w:rsidTr="00AA27A1">
        <w:trPr>
          <w:trHeight w:val="277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BB6E86" w:rsidRDefault="00853489" w:rsidP="008534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6E8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btype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BB6E86" w:rsidRDefault="00853489" w:rsidP="008534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6E8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eigh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BB6E86" w:rsidRDefault="00853489" w:rsidP="008534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6E8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BB6E86" w:rsidRDefault="00853489" w:rsidP="008534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6E8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uration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BB6E86" w:rsidRDefault="00853489" w:rsidP="008534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BB6E8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R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BB6E86" w:rsidRDefault="00282C03" w:rsidP="008534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HR (95% CI)</w:t>
            </w:r>
            <w:r w:rsidRPr="00282C0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Pancrea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89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2524476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85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2430816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  <w:r w:rsidR="00282C03"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8 </w:t>
            </w: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(1.045,1.109)</w:t>
            </w:r>
          </w:p>
        </w:tc>
        <w:bookmarkStart w:id="0" w:name="_GoBack"/>
        <w:bookmarkEnd w:id="0"/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93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2436965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  <w:r w:rsidR="00282C03"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(1.111,1.177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89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2440468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282C03"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6 </w:t>
            </w: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(1.126,1.19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97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2428831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 xml:space="preserve">2 </w:t>
            </w:r>
            <w:r w:rsidRPr="00AA27A1">
              <w:rPr>
                <w:rFonts w:ascii="Times New Roman" w:eastAsia="바탕" w:hAnsi="Times New Roman" w:cs="Times New Roman"/>
                <w:color w:val="000000"/>
                <w:kern w:val="0"/>
                <w:sz w:val="16"/>
                <w:szCs w:val="16"/>
              </w:rPr>
              <w:t>(1.183,1.25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Ovar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6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41143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7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197164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9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33,1.15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0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27319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39,1.265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8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162789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54,1.28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9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159574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7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205,1.339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Oral cavit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3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655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1951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4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8,1.10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19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225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6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,1.126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14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685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8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13,1.14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4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0181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9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25,1.15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BT &amp; G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2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437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75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1798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1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68,1.057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1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030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8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36,1.128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7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517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5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05,1.098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0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29978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55,1.149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Thyroi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18326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89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23277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.1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89,1.2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25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28403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.3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4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32,1.36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30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1724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.3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41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389,1.436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62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19237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7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54,1.59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917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8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2216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3,1.116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0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472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8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79,1.28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959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27,1.2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0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0436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9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91,1.299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Corpus uteri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8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41277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9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197289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4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73,1.218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1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27466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0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24,1.27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9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162989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6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88,1.237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08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159748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30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218,1.38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kidne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8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4330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10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1643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9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31,1.25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4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7835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245,1.375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5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256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8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315,1.452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41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29639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5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6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482,1.63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CN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0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733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9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2037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4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81,1.11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1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296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3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59,1.195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1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733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6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94,1.236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28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0230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4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63,1.31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00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956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9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2255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8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91,1.18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0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525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5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5,1.248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02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975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01,1.31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1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0481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9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83,1.402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Leukemi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56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58411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52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2126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282C03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.05 </w:t>
            </w:r>
            <w:r w:rsidR="00853489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75,1.12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6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396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4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61,1.218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74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18259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36,1.303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95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03193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4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256,1.435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Ski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5260232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23185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6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42,1.189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85977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08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0.963,1.21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58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42049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18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5,1.322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66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2430550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65,1.457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Testi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84347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 (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reference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345834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0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13,1.431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106498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3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4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131,1.584)</w:t>
            </w:r>
          </w:p>
        </w:tc>
      </w:tr>
      <w:tr w:rsidR="00853489" w:rsidRPr="00AA27A1" w:rsidTr="00AA27A1">
        <w:trPr>
          <w:trHeight w:val="27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786526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5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051,1.479)</w:t>
            </w:r>
          </w:p>
        </w:tc>
      </w:tr>
      <w:tr w:rsidR="00853489" w:rsidRPr="00AA27A1" w:rsidTr="00AA27A1">
        <w:trPr>
          <w:trHeight w:val="53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Q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38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12703562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3489" w:rsidRPr="00AA27A1" w:rsidRDefault="00853489" w:rsidP="00AA27A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</w:pP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1.62</w:t>
            </w:r>
            <w:r w:rsidR="00282C03"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AA27A1">
              <w:rPr>
                <w:rFonts w:ascii="Times New Roman" w:eastAsia="바탕" w:hAnsi="Times New Roman" w:cs="Times New Roman"/>
                <w:kern w:val="0"/>
                <w:sz w:val="16"/>
                <w:szCs w:val="16"/>
              </w:rPr>
              <w:t>(1.383,1.908)</w:t>
            </w:r>
          </w:p>
        </w:tc>
      </w:tr>
    </w:tbl>
    <w:p w:rsidR="00282C03" w:rsidRPr="00AA27A1" w:rsidRDefault="00C44956" w:rsidP="00AA27A1">
      <w:pPr>
        <w:wordWrap/>
        <w:spacing w:line="240" w:lineRule="auto"/>
        <w:contextualSpacing/>
        <w:rPr>
          <w:rFonts w:ascii="Times New Roman" w:eastAsia="바탕" w:hAnsi="Times New Roman" w:cs="Times New Roman"/>
          <w:sz w:val="16"/>
          <w:szCs w:val="16"/>
        </w:rPr>
      </w:pPr>
      <w:r w:rsidRPr="00AA27A1">
        <w:rPr>
          <w:rFonts w:ascii="Times New Roman" w:eastAsia="바탕" w:hAnsi="Times New Roman" w:cs="Times New Roman"/>
          <w:sz w:val="16"/>
          <w:szCs w:val="16"/>
        </w:rPr>
        <w:t xml:space="preserve">CNS, central nervous system; </w:t>
      </w:r>
      <w:r w:rsidR="002A73B2" w:rsidRPr="00AA27A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BT, </w:t>
      </w:r>
      <w:r w:rsidR="004F19AA" w:rsidRPr="00AA27A1">
        <w:rPr>
          <w:rFonts w:ascii="Times New Roman" w:eastAsia="바탕" w:hAnsi="Times New Roman" w:cs="Times New Roman"/>
          <w:sz w:val="16"/>
          <w:szCs w:val="16"/>
        </w:rPr>
        <w:t>b</w:t>
      </w:r>
      <w:r w:rsidR="002A73B2" w:rsidRPr="00AA27A1">
        <w:rPr>
          <w:rFonts w:ascii="Times New Roman" w:eastAsia="바탕" w:hAnsi="Times New Roman" w:cs="Times New Roman"/>
          <w:sz w:val="16"/>
          <w:szCs w:val="16"/>
        </w:rPr>
        <w:t>iliary tract; GB,</w:t>
      </w:r>
      <w:r w:rsidRPr="00AA27A1">
        <w:rPr>
          <w:rFonts w:ascii="Times New Roman" w:eastAsia="바탕" w:hAnsi="Times New Roman" w:cs="Times New Roman"/>
          <w:sz w:val="16"/>
          <w:szCs w:val="16"/>
        </w:rPr>
        <w:t xml:space="preserve"> gallbladder; </w:t>
      </w:r>
      <w:r w:rsidR="00717AD0" w:rsidRPr="00AA27A1">
        <w:rPr>
          <w:rFonts w:ascii="Times New Roman" w:eastAsia="바탕" w:hAnsi="Times New Roman" w:cs="Times New Roman"/>
          <w:sz w:val="16"/>
          <w:szCs w:val="16"/>
        </w:rPr>
        <w:t xml:space="preserve">MM, multiple myeloma; </w:t>
      </w:r>
      <w:r w:rsidRPr="00AA27A1">
        <w:rPr>
          <w:rFonts w:ascii="Times New Roman" w:eastAsia="바탕" w:hAnsi="Times New Roman" w:cs="Times New Roman"/>
          <w:sz w:val="16"/>
          <w:szCs w:val="16"/>
        </w:rPr>
        <w:t>IR, incidence rate; Q, quintiles</w:t>
      </w:r>
      <w:r w:rsidR="00282C03" w:rsidRPr="00AA27A1">
        <w:rPr>
          <w:rFonts w:ascii="Times New Roman" w:eastAsia="바탕" w:hAnsi="Times New Roman" w:cs="Times New Roman"/>
          <w:sz w:val="16"/>
          <w:szCs w:val="16"/>
        </w:rPr>
        <w:t xml:space="preserve">; </w:t>
      </w:r>
      <w:r w:rsidR="00282C03" w:rsidRPr="00AA27A1">
        <w:rPr>
          <w:rFonts w:ascii="Times New Roman" w:eastAsia="바탕" w:hAnsi="Times New Roman" w:cs="Times New Roman"/>
          <w:sz w:val="16"/>
          <w:szCs w:val="16"/>
        </w:rPr>
        <w:t>HR,</w:t>
      </w:r>
      <w:r w:rsidR="00282C03" w:rsidRPr="00AA27A1">
        <w:rPr>
          <w:rFonts w:ascii="Times New Roman" w:eastAsia="바탕" w:hAnsi="Times New Roman" w:cs="Times New Roman"/>
          <w:color w:val="000000"/>
          <w:kern w:val="0"/>
          <w:sz w:val="16"/>
          <w:szCs w:val="16"/>
        </w:rPr>
        <w:t xml:space="preserve"> Hazard ratio; CI, confidence interval</w:t>
      </w:r>
    </w:p>
    <w:p w:rsidR="00C44956" w:rsidRPr="00E940CC" w:rsidRDefault="00282C03" w:rsidP="00AA27A1">
      <w:pPr>
        <w:wordWrap/>
        <w:spacing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A27A1">
        <w:rPr>
          <w:rFonts w:ascii="Times New Roman" w:eastAsia="바탕" w:hAnsi="Times New Roman" w:cs="Times New Roman"/>
          <w:sz w:val="16"/>
          <w:szCs w:val="16"/>
          <w:vertAlign w:val="superscript"/>
        </w:rPr>
        <w:t>a</w:t>
      </w:r>
      <w:proofErr w:type="spellEnd"/>
      <w:proofErr w:type="gramEnd"/>
      <w:r w:rsidR="00C44956" w:rsidRPr="00AA27A1">
        <w:rPr>
          <w:rFonts w:ascii="Times New Roman" w:eastAsia="바탕" w:hAnsi="Times New Roman" w:cs="Times New Roman"/>
          <w:sz w:val="16"/>
          <w:szCs w:val="16"/>
          <w:vertAlign w:val="superscript"/>
        </w:rPr>
        <w:t xml:space="preserve"> </w:t>
      </w:r>
      <w:r w:rsidR="00C44956" w:rsidRPr="00AA27A1">
        <w:rPr>
          <w:rFonts w:ascii="Times New Roman" w:eastAsia="바탕" w:hAnsi="Times New Roman" w:cs="Times New Roman"/>
          <w:sz w:val="16"/>
          <w:szCs w:val="16"/>
        </w:rPr>
        <w:t xml:space="preserve">Age, sex, </w:t>
      </w:r>
      <w:r w:rsidR="00C44956" w:rsidRPr="00AA27A1">
        <w:rPr>
          <w:rFonts w:ascii="Times New Roman" w:eastAsia="바탕" w:hAnsi="Times New Roman" w:cs="Times New Roman"/>
          <w:b/>
          <w:sz w:val="16"/>
          <w:szCs w:val="16"/>
        </w:rPr>
        <w:t>body mass index</w:t>
      </w:r>
      <w:r w:rsidR="00C44956" w:rsidRPr="00AA27A1">
        <w:rPr>
          <w:rFonts w:ascii="Times New Roman" w:eastAsia="바탕" w:hAnsi="Times New Roman" w:cs="Times New Roman"/>
          <w:sz w:val="16"/>
          <w:szCs w:val="16"/>
        </w:rPr>
        <w:t>, current smoking, current alcohol consumption, regular p</w:t>
      </w:r>
      <w:r w:rsidR="00C44956" w:rsidRPr="00E940CC">
        <w:rPr>
          <w:rFonts w:ascii="Times New Roman" w:hAnsi="Times New Roman" w:cs="Times New Roman"/>
          <w:sz w:val="18"/>
          <w:szCs w:val="18"/>
        </w:rPr>
        <w:t xml:space="preserve">hysical activity, </w:t>
      </w:r>
      <w:r w:rsidR="00D71A78">
        <w:rPr>
          <w:rFonts w:ascii="Times New Roman" w:hAnsi="Times New Roman" w:cs="Times New Roman" w:hint="eastAsia"/>
          <w:sz w:val="18"/>
          <w:szCs w:val="18"/>
        </w:rPr>
        <w:t xml:space="preserve">and </w:t>
      </w:r>
      <w:r w:rsidR="00C44956" w:rsidRPr="00E940CC">
        <w:rPr>
          <w:rFonts w:ascii="Times New Roman" w:hAnsi="Times New Roman" w:cs="Times New Roman"/>
          <w:sz w:val="18"/>
          <w:szCs w:val="18"/>
        </w:rPr>
        <w:t>diabetes</w:t>
      </w:r>
    </w:p>
    <w:sectPr w:rsidR="00C44956" w:rsidRPr="00E940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01E" w:rsidRDefault="00C9401E" w:rsidP="004C194D">
      <w:pPr>
        <w:spacing w:after="0" w:line="240" w:lineRule="auto"/>
      </w:pPr>
      <w:r>
        <w:separator/>
      </w:r>
    </w:p>
  </w:endnote>
  <w:endnote w:type="continuationSeparator" w:id="0">
    <w:p w:rsidR="00C9401E" w:rsidRDefault="00C9401E" w:rsidP="004C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01E" w:rsidRDefault="00C9401E" w:rsidP="004C194D">
      <w:pPr>
        <w:spacing w:after="0" w:line="240" w:lineRule="auto"/>
      </w:pPr>
      <w:r>
        <w:separator/>
      </w:r>
    </w:p>
  </w:footnote>
  <w:footnote w:type="continuationSeparator" w:id="0">
    <w:p w:rsidR="00C9401E" w:rsidRDefault="00C9401E" w:rsidP="004C19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0CC"/>
    <w:rsid w:val="00085B80"/>
    <w:rsid w:val="000E08BF"/>
    <w:rsid w:val="00175577"/>
    <w:rsid w:val="002157AE"/>
    <w:rsid w:val="00282C03"/>
    <w:rsid w:val="002A14B3"/>
    <w:rsid w:val="002A73B2"/>
    <w:rsid w:val="002B5020"/>
    <w:rsid w:val="002C4182"/>
    <w:rsid w:val="00343EDA"/>
    <w:rsid w:val="003A587B"/>
    <w:rsid w:val="0043642B"/>
    <w:rsid w:val="004750E7"/>
    <w:rsid w:val="00477CB6"/>
    <w:rsid w:val="004C194D"/>
    <w:rsid w:val="004F19AA"/>
    <w:rsid w:val="005E6E77"/>
    <w:rsid w:val="006233CE"/>
    <w:rsid w:val="00693B3A"/>
    <w:rsid w:val="006B5DA3"/>
    <w:rsid w:val="00717AD0"/>
    <w:rsid w:val="008267EA"/>
    <w:rsid w:val="00853489"/>
    <w:rsid w:val="008C1847"/>
    <w:rsid w:val="00902A63"/>
    <w:rsid w:val="009E1DD8"/>
    <w:rsid w:val="00A477B7"/>
    <w:rsid w:val="00A86C6E"/>
    <w:rsid w:val="00A92D0C"/>
    <w:rsid w:val="00AA27A1"/>
    <w:rsid w:val="00B607AA"/>
    <w:rsid w:val="00BB6E86"/>
    <w:rsid w:val="00C44956"/>
    <w:rsid w:val="00C72E79"/>
    <w:rsid w:val="00C9401E"/>
    <w:rsid w:val="00CB459A"/>
    <w:rsid w:val="00CD2B67"/>
    <w:rsid w:val="00CE4BB4"/>
    <w:rsid w:val="00D71A78"/>
    <w:rsid w:val="00E12C7A"/>
    <w:rsid w:val="00E940CC"/>
    <w:rsid w:val="00ED683E"/>
    <w:rsid w:val="00F17CE0"/>
    <w:rsid w:val="00F74B74"/>
    <w:rsid w:val="00FA0F34"/>
    <w:rsid w:val="00FD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9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9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194D"/>
  </w:style>
  <w:style w:type="paragraph" w:styleId="a4">
    <w:name w:val="footer"/>
    <w:basedOn w:val="a"/>
    <w:link w:val="Char0"/>
    <w:uiPriority w:val="99"/>
    <w:unhideWhenUsed/>
    <w:rsid w:val="004C19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1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9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19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C194D"/>
  </w:style>
  <w:style w:type="paragraph" w:styleId="a4">
    <w:name w:val="footer"/>
    <w:basedOn w:val="a"/>
    <w:link w:val="Char0"/>
    <w:uiPriority w:val="99"/>
    <w:unhideWhenUsed/>
    <w:rsid w:val="004C19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C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2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9-26T05:55:00Z</dcterms:created>
  <dcterms:modified xsi:type="dcterms:W3CDTF">2018-09-26T05:57:00Z</dcterms:modified>
</cp:coreProperties>
</file>